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A4F49" w14:textId="0DF6B922" w:rsidR="00931F7D" w:rsidRPr="0057283B" w:rsidRDefault="00931F7D" w:rsidP="00931F7D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l Table </w:t>
      </w:r>
      <w:r w:rsidR="00F3563E">
        <w:rPr>
          <w:rFonts w:ascii="Arial" w:hAnsi="Arial" w:cs="Arial"/>
          <w:b/>
          <w:bCs/>
          <w:sz w:val="18"/>
          <w:szCs w:val="18"/>
        </w:rPr>
        <w:t>B</w:t>
      </w:r>
      <w:r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Spot forming cells (SFCs) among 41 incident IGRA converters at the 5 per-protocol visits.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2016"/>
        <w:gridCol w:w="1440"/>
        <w:gridCol w:w="1440"/>
        <w:gridCol w:w="1440"/>
        <w:gridCol w:w="1440"/>
        <w:gridCol w:w="1440"/>
      </w:tblGrid>
      <w:tr w:rsidR="00931F7D" w14:paraId="562AD181" w14:textId="77777777" w:rsidTr="001135DA">
        <w:trPr>
          <w:trHeight w:val="206"/>
        </w:trPr>
        <w:tc>
          <w:tcPr>
            <w:tcW w:w="2016" w:type="dxa"/>
            <w:shd w:val="clear" w:color="auto" w:fill="D9D9D9" w:themeFill="background1" w:themeFillShade="D9"/>
          </w:tcPr>
          <w:p w14:paraId="1E80A6DF" w14:textId="77777777" w:rsidR="00931F7D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r>
              <w:rPr>
                <w:rFonts w:ascii="Arial" w:hAnsi="Arial" w:cs="Arial"/>
                <w:b/>
                <w:sz w:val="18"/>
                <w:szCs w:val="18"/>
              </w:rPr>
              <w:t>Timing</w:t>
            </w:r>
          </w:p>
          <w:p w14:paraId="488E7C86" w14:textId="77777777" w:rsidR="00931F7D" w:rsidRPr="00A37ABF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f conversion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D4BED69" w14:textId="77777777" w:rsidR="00931F7D" w:rsidRPr="00A37ABF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7ABF">
              <w:rPr>
                <w:rFonts w:ascii="Arial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4DF88A0" w14:textId="77777777" w:rsidR="00931F7D" w:rsidRPr="00A37ABF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wo month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E890D70" w14:textId="77777777" w:rsidR="00931F7D" w:rsidRPr="00A37ABF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7ABF">
              <w:rPr>
                <w:rFonts w:ascii="Arial" w:hAnsi="Arial" w:cs="Arial"/>
                <w:b/>
                <w:sz w:val="18"/>
                <w:szCs w:val="18"/>
              </w:rPr>
              <w:t>One year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AD534B7" w14:textId="77777777" w:rsidR="00931F7D" w:rsidRPr="00A37ABF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7ABF">
              <w:rPr>
                <w:rFonts w:ascii="Arial" w:hAnsi="Arial" w:cs="Arial"/>
                <w:b/>
                <w:sz w:val="18"/>
                <w:szCs w:val="18"/>
              </w:rPr>
              <w:t>Two year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0541EB5" w14:textId="77777777" w:rsidR="00931F7D" w:rsidRPr="00A37ABF" w:rsidRDefault="00931F7D" w:rsidP="001135D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37ABF">
              <w:rPr>
                <w:rFonts w:ascii="Arial" w:hAnsi="Arial" w:cs="Arial"/>
                <w:b/>
                <w:sz w:val="18"/>
                <w:szCs w:val="18"/>
              </w:rPr>
              <w:t>Three years</w:t>
            </w:r>
          </w:p>
        </w:tc>
      </w:tr>
      <w:bookmarkEnd w:id="0"/>
      <w:tr w:rsidR="00931F7D" w14:paraId="4986806F" w14:textId="77777777" w:rsidTr="001135DA">
        <w:tc>
          <w:tcPr>
            <w:tcW w:w="2016" w:type="dxa"/>
          </w:tcPr>
          <w:p w14:paraId="43B43434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Two months</w:t>
            </w:r>
          </w:p>
          <w:p w14:paraId="73438FC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(N=15)</w:t>
            </w:r>
          </w:p>
          <w:p w14:paraId="01EF7374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Nil</w:t>
            </w:r>
          </w:p>
          <w:p w14:paraId="5A2CD86B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ESAT-6</w:t>
            </w:r>
          </w:p>
          <w:p w14:paraId="05777252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CFP-10</w:t>
            </w:r>
          </w:p>
          <w:p w14:paraId="5269580E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PHA</w:t>
            </w:r>
          </w:p>
        </w:tc>
        <w:tc>
          <w:tcPr>
            <w:tcW w:w="1440" w:type="dxa"/>
          </w:tcPr>
          <w:p w14:paraId="2E63E7A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B9DD76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71C6C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3]</w:t>
            </w:r>
          </w:p>
          <w:p w14:paraId="79E3314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5]</w:t>
            </w:r>
          </w:p>
          <w:p w14:paraId="1BE770F4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 [0-4]</w:t>
            </w:r>
          </w:p>
          <w:p w14:paraId="18E4FE9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95 [40-530]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2408627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B6471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D34C9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5]</w:t>
            </w:r>
          </w:p>
          <w:p w14:paraId="142D74D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2 [2-133]</w:t>
            </w:r>
          </w:p>
          <w:p w14:paraId="2EE893A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0 [0-405]</w:t>
            </w:r>
          </w:p>
          <w:p w14:paraId="2B7654C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30 [75-542]</w:t>
            </w:r>
          </w:p>
        </w:tc>
        <w:tc>
          <w:tcPr>
            <w:tcW w:w="1440" w:type="dxa"/>
          </w:tcPr>
          <w:p w14:paraId="75A00719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3D46F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D929F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3A2B71DF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 [0-32]</w:t>
            </w:r>
          </w:p>
          <w:p w14:paraId="2FBC57FF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 [0-84]</w:t>
            </w:r>
          </w:p>
          <w:p w14:paraId="67889F4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86.5 [50-863]</w:t>
            </w:r>
          </w:p>
        </w:tc>
        <w:tc>
          <w:tcPr>
            <w:tcW w:w="1440" w:type="dxa"/>
          </w:tcPr>
          <w:p w14:paraId="7F52AE1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ECD57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C6D416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6]</w:t>
            </w:r>
          </w:p>
          <w:p w14:paraId="07C301E6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4.5 [0-113]</w:t>
            </w:r>
          </w:p>
          <w:p w14:paraId="5F2C86F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 [0-110]</w:t>
            </w:r>
          </w:p>
          <w:p w14:paraId="4A432E6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09 [132-1000]</w:t>
            </w:r>
          </w:p>
        </w:tc>
        <w:tc>
          <w:tcPr>
            <w:tcW w:w="1440" w:type="dxa"/>
          </w:tcPr>
          <w:p w14:paraId="0E5778B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BDC0E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9ECE1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35541BB9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 [0-22]</w:t>
            </w:r>
          </w:p>
          <w:p w14:paraId="76B84ED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.5 [0-27]</w:t>
            </w:r>
          </w:p>
          <w:p w14:paraId="17B65924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95 [75-552]</w:t>
            </w:r>
          </w:p>
        </w:tc>
      </w:tr>
      <w:tr w:rsidR="00931F7D" w14:paraId="3883A01F" w14:textId="77777777" w:rsidTr="001135DA">
        <w:tc>
          <w:tcPr>
            <w:tcW w:w="2016" w:type="dxa"/>
          </w:tcPr>
          <w:p w14:paraId="47FA11A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One year</w:t>
            </w:r>
          </w:p>
          <w:p w14:paraId="5F84A3D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(N=10)</w:t>
            </w:r>
          </w:p>
          <w:p w14:paraId="7E8D4278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Nil</w:t>
            </w:r>
          </w:p>
          <w:p w14:paraId="0C3BE29E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ESAT-6</w:t>
            </w:r>
          </w:p>
          <w:p w14:paraId="707185F6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CFP-10</w:t>
            </w:r>
          </w:p>
          <w:p w14:paraId="4E2D21E8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PHA</w:t>
            </w:r>
          </w:p>
        </w:tc>
        <w:tc>
          <w:tcPr>
            <w:tcW w:w="1440" w:type="dxa"/>
          </w:tcPr>
          <w:p w14:paraId="347A9EB8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27BFB9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F315F8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.5 [0-4]</w:t>
            </w:r>
          </w:p>
          <w:p w14:paraId="129E84F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7]</w:t>
            </w:r>
          </w:p>
          <w:p w14:paraId="665ECDB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.5 [0-5]</w:t>
            </w:r>
          </w:p>
          <w:p w14:paraId="5E06E036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96.5 [22-527]</w:t>
            </w:r>
          </w:p>
        </w:tc>
        <w:tc>
          <w:tcPr>
            <w:tcW w:w="1440" w:type="dxa"/>
          </w:tcPr>
          <w:p w14:paraId="48D465B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4DE44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3A9138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3BE1D1A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1]</w:t>
            </w:r>
          </w:p>
          <w:p w14:paraId="613407D8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 [0-1]</w:t>
            </w:r>
          </w:p>
          <w:p w14:paraId="241DDB1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85 [43-598]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2869B66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86583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F4146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44C03B3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3 [4-82]</w:t>
            </w:r>
          </w:p>
          <w:p w14:paraId="1DAD825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9 [0-41]</w:t>
            </w:r>
          </w:p>
          <w:p w14:paraId="246EA5D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475 [367-1000]</w:t>
            </w:r>
          </w:p>
        </w:tc>
        <w:tc>
          <w:tcPr>
            <w:tcW w:w="1440" w:type="dxa"/>
          </w:tcPr>
          <w:p w14:paraId="43DC04B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ADA66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D50FD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0]</w:t>
            </w:r>
          </w:p>
          <w:p w14:paraId="62CE5A5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4 [0-89]</w:t>
            </w:r>
          </w:p>
          <w:p w14:paraId="216C994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8 [0-39]</w:t>
            </w:r>
          </w:p>
          <w:p w14:paraId="5E40A17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07 [28-1000]</w:t>
            </w:r>
          </w:p>
        </w:tc>
        <w:tc>
          <w:tcPr>
            <w:tcW w:w="1440" w:type="dxa"/>
          </w:tcPr>
          <w:p w14:paraId="708025C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37312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6616A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7E803BB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4 [0-65]</w:t>
            </w:r>
          </w:p>
          <w:p w14:paraId="187FD20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7.5 [0-45]</w:t>
            </w:r>
          </w:p>
          <w:p w14:paraId="7AA8CB1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61 [110-715]</w:t>
            </w:r>
          </w:p>
        </w:tc>
      </w:tr>
      <w:tr w:rsidR="00931F7D" w14:paraId="5487D814" w14:textId="77777777" w:rsidTr="001135DA">
        <w:tc>
          <w:tcPr>
            <w:tcW w:w="2016" w:type="dxa"/>
          </w:tcPr>
          <w:p w14:paraId="2CA2A7C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Two years</w:t>
            </w:r>
          </w:p>
          <w:p w14:paraId="770BEB1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(N=13)</w:t>
            </w:r>
          </w:p>
          <w:p w14:paraId="1F47A59B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Nil</w:t>
            </w:r>
          </w:p>
          <w:p w14:paraId="1AA8FEB5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ESAT-6</w:t>
            </w:r>
          </w:p>
          <w:p w14:paraId="60401F99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CFP-10</w:t>
            </w:r>
          </w:p>
          <w:p w14:paraId="1709131E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PHA</w:t>
            </w:r>
          </w:p>
        </w:tc>
        <w:tc>
          <w:tcPr>
            <w:tcW w:w="1440" w:type="dxa"/>
          </w:tcPr>
          <w:p w14:paraId="522F13E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1B72F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17273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3648DBA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24203C3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03B2BE96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03 [30-359]</w:t>
            </w:r>
          </w:p>
        </w:tc>
        <w:tc>
          <w:tcPr>
            <w:tcW w:w="1440" w:type="dxa"/>
          </w:tcPr>
          <w:p w14:paraId="7B46213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75E319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9609E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0]</w:t>
            </w:r>
          </w:p>
          <w:p w14:paraId="5407ACC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3]</w:t>
            </w:r>
          </w:p>
          <w:p w14:paraId="457B31E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3]</w:t>
            </w:r>
          </w:p>
          <w:p w14:paraId="2236DAF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01 [60-481]</w:t>
            </w:r>
          </w:p>
        </w:tc>
        <w:tc>
          <w:tcPr>
            <w:tcW w:w="1440" w:type="dxa"/>
          </w:tcPr>
          <w:p w14:paraId="2D7BF4D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6D19F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8A49EF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774345E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1]</w:t>
            </w:r>
          </w:p>
          <w:p w14:paraId="6ADE180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3]</w:t>
            </w:r>
          </w:p>
          <w:p w14:paraId="654C54F3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87 [38-346]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3C63E61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7EC4D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5246B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786EE54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2 [2-277]</w:t>
            </w:r>
          </w:p>
          <w:p w14:paraId="515F44C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1 [0-224]</w:t>
            </w:r>
          </w:p>
          <w:p w14:paraId="4EDECB6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355 [157-578]</w:t>
            </w:r>
          </w:p>
        </w:tc>
        <w:tc>
          <w:tcPr>
            <w:tcW w:w="1440" w:type="dxa"/>
          </w:tcPr>
          <w:p w14:paraId="542F10D4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A5750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864EA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4]</w:t>
            </w:r>
          </w:p>
          <w:p w14:paraId="558330D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.5 [0-189]</w:t>
            </w:r>
          </w:p>
          <w:p w14:paraId="24F62E8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5 [0-136]</w:t>
            </w:r>
          </w:p>
          <w:p w14:paraId="1362E8C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17 [83-540]</w:t>
            </w:r>
          </w:p>
        </w:tc>
      </w:tr>
      <w:tr w:rsidR="00931F7D" w14:paraId="3B605896" w14:textId="77777777" w:rsidTr="001135DA">
        <w:tc>
          <w:tcPr>
            <w:tcW w:w="2016" w:type="dxa"/>
          </w:tcPr>
          <w:p w14:paraId="7A79584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Three years</w:t>
            </w:r>
          </w:p>
          <w:p w14:paraId="1C3D3E1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664E">
              <w:rPr>
                <w:rFonts w:ascii="Arial" w:hAnsi="Arial" w:cs="Arial"/>
                <w:b/>
                <w:sz w:val="18"/>
                <w:szCs w:val="18"/>
              </w:rPr>
              <w:t>(N=3)</w:t>
            </w:r>
          </w:p>
          <w:p w14:paraId="7482DFB9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Nil</w:t>
            </w:r>
          </w:p>
          <w:p w14:paraId="5BCDBC55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ESAT-6</w:t>
            </w:r>
          </w:p>
          <w:p w14:paraId="7EBEFA18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CFP-10</w:t>
            </w:r>
          </w:p>
          <w:p w14:paraId="7F8D562A" w14:textId="77777777" w:rsidR="00931F7D" w:rsidRPr="00C7664E" w:rsidRDefault="00931F7D" w:rsidP="001135DA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 xml:space="preserve">  PHA</w:t>
            </w:r>
            <w:r w:rsidRPr="00C7664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6C2F756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B6E84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F99DC5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65266E66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1]</w:t>
            </w:r>
          </w:p>
          <w:p w14:paraId="0E66251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 [0-4]</w:t>
            </w:r>
          </w:p>
          <w:p w14:paraId="7FAA65C8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37 [167-443]</w:t>
            </w:r>
          </w:p>
        </w:tc>
        <w:tc>
          <w:tcPr>
            <w:tcW w:w="1440" w:type="dxa"/>
          </w:tcPr>
          <w:p w14:paraId="470F95DA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F4B120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3BE5C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 [0-1]</w:t>
            </w:r>
          </w:p>
          <w:p w14:paraId="55EBC6C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0]</w:t>
            </w:r>
          </w:p>
          <w:p w14:paraId="5134DFC9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3]</w:t>
            </w:r>
          </w:p>
          <w:p w14:paraId="7479FDA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65 [152-370]</w:t>
            </w:r>
          </w:p>
        </w:tc>
        <w:tc>
          <w:tcPr>
            <w:tcW w:w="1440" w:type="dxa"/>
          </w:tcPr>
          <w:p w14:paraId="0704F57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4AA62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D44B8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0]</w:t>
            </w:r>
          </w:p>
          <w:p w14:paraId="516175F2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 [0-1]</w:t>
            </w:r>
          </w:p>
          <w:p w14:paraId="22F695D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1]</w:t>
            </w:r>
          </w:p>
          <w:p w14:paraId="68DF132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38 [137-243]</w:t>
            </w:r>
          </w:p>
        </w:tc>
        <w:tc>
          <w:tcPr>
            <w:tcW w:w="1440" w:type="dxa"/>
          </w:tcPr>
          <w:p w14:paraId="50EF766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9ED53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67745B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0]</w:t>
            </w:r>
          </w:p>
          <w:p w14:paraId="18E78FD1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1]</w:t>
            </w:r>
          </w:p>
          <w:p w14:paraId="068506B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0]</w:t>
            </w:r>
          </w:p>
          <w:p w14:paraId="385F6064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211 [174-539]</w:t>
            </w:r>
          </w:p>
        </w:tc>
        <w:tc>
          <w:tcPr>
            <w:tcW w:w="1440" w:type="dxa"/>
            <w:shd w:val="clear" w:color="auto" w:fill="C5E0B3" w:themeFill="accent6" w:themeFillTint="66"/>
          </w:tcPr>
          <w:p w14:paraId="3E01A1DD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AB6457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353B44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0 [0-2]</w:t>
            </w:r>
          </w:p>
          <w:p w14:paraId="0E2F7B7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2 [1-118]</w:t>
            </w:r>
          </w:p>
          <w:p w14:paraId="4EA157CE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74 [31-157]</w:t>
            </w:r>
          </w:p>
          <w:p w14:paraId="1EB25B2C" w14:textId="77777777" w:rsidR="00931F7D" w:rsidRPr="00C7664E" w:rsidRDefault="00931F7D" w:rsidP="001135D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64E">
              <w:rPr>
                <w:rFonts w:ascii="Arial" w:hAnsi="Arial" w:cs="Arial"/>
                <w:sz w:val="18"/>
                <w:szCs w:val="18"/>
              </w:rPr>
              <w:t>148 [112-429]</w:t>
            </w:r>
          </w:p>
        </w:tc>
      </w:tr>
    </w:tbl>
    <w:p w14:paraId="7A3355C5" w14:textId="77777777" w:rsidR="00931F7D" w:rsidRPr="007836D2" w:rsidRDefault="00931F7D" w:rsidP="00931F7D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Values are reported as: median [range]. Subjects with first positive IGRA at an unscheduled visit (</w:t>
      </w:r>
      <w:r>
        <w:rPr>
          <w:rFonts w:ascii="Arial" w:hAnsi="Arial" w:cs="Arial"/>
          <w:i/>
          <w:iCs/>
          <w:sz w:val="18"/>
          <w:szCs w:val="18"/>
        </w:rPr>
        <w:t xml:space="preserve">n </w:t>
      </w:r>
      <w:r>
        <w:rPr>
          <w:rFonts w:ascii="Arial" w:hAnsi="Arial" w:cs="Arial"/>
          <w:sz w:val="18"/>
          <w:szCs w:val="18"/>
        </w:rPr>
        <w:t>= 4) are excluded. SFCs for the Nil, ESAT-6, CFP-10, and PHA wells were compared between two-month (</w:t>
      </w:r>
      <w:r>
        <w:rPr>
          <w:rFonts w:ascii="Arial" w:hAnsi="Arial" w:cs="Arial"/>
          <w:i/>
          <w:iCs/>
          <w:sz w:val="18"/>
          <w:szCs w:val="18"/>
        </w:rPr>
        <w:t xml:space="preserve">n </w:t>
      </w:r>
      <w:r>
        <w:rPr>
          <w:rFonts w:ascii="Arial" w:hAnsi="Arial" w:cs="Arial"/>
          <w:sz w:val="18"/>
          <w:szCs w:val="18"/>
        </w:rPr>
        <w:t xml:space="preserve">= 15), </w:t>
      </w:r>
      <w:proofErr w:type="gramStart"/>
      <w:r>
        <w:rPr>
          <w:rFonts w:ascii="Arial" w:hAnsi="Arial" w:cs="Arial"/>
          <w:sz w:val="18"/>
          <w:szCs w:val="18"/>
        </w:rPr>
        <w:t>one year</w:t>
      </w:r>
      <w:proofErr w:type="gramEnd"/>
      <w:r>
        <w:rPr>
          <w:rFonts w:ascii="Arial" w:hAnsi="Arial" w:cs="Arial"/>
          <w:sz w:val="18"/>
          <w:szCs w:val="18"/>
        </w:rPr>
        <w:t xml:space="preserve"> (</w:t>
      </w:r>
      <w:r>
        <w:rPr>
          <w:rFonts w:ascii="Arial" w:hAnsi="Arial" w:cs="Arial"/>
          <w:i/>
          <w:iCs/>
          <w:sz w:val="18"/>
          <w:szCs w:val="18"/>
        </w:rPr>
        <w:t xml:space="preserve">n </w:t>
      </w:r>
      <w:r>
        <w:rPr>
          <w:rFonts w:ascii="Arial" w:hAnsi="Arial" w:cs="Arial"/>
          <w:sz w:val="18"/>
          <w:szCs w:val="18"/>
        </w:rPr>
        <w:t>= 10), two year (</w:t>
      </w:r>
      <w:r>
        <w:rPr>
          <w:rFonts w:ascii="Arial" w:hAnsi="Arial" w:cs="Arial"/>
          <w:i/>
          <w:iCs/>
          <w:sz w:val="18"/>
          <w:szCs w:val="18"/>
        </w:rPr>
        <w:t xml:space="preserve">n </w:t>
      </w:r>
      <w:r>
        <w:rPr>
          <w:rFonts w:ascii="Arial" w:hAnsi="Arial" w:cs="Arial"/>
          <w:sz w:val="18"/>
          <w:szCs w:val="18"/>
        </w:rPr>
        <w:t>= 13), and three year (</w:t>
      </w:r>
      <w:r>
        <w:rPr>
          <w:rFonts w:ascii="Arial" w:hAnsi="Arial" w:cs="Arial"/>
          <w:i/>
          <w:iCs/>
          <w:sz w:val="18"/>
          <w:szCs w:val="18"/>
        </w:rPr>
        <w:t xml:space="preserve">n </w:t>
      </w:r>
      <w:r>
        <w:rPr>
          <w:rFonts w:ascii="Arial" w:hAnsi="Arial" w:cs="Arial"/>
          <w:sz w:val="18"/>
          <w:szCs w:val="18"/>
        </w:rPr>
        <w:t xml:space="preserve">= 3) positives at the time of initial positivity (green boxes) using the Kruskal-Wallis H-test. Results were as follows: Nil: </w:t>
      </w:r>
      <w:r>
        <w:rPr>
          <w:rFonts w:ascii="Arial" w:hAnsi="Arial" w:cs="Arial"/>
          <w:i/>
          <w:iCs/>
          <w:sz w:val="18"/>
          <w:szCs w:val="18"/>
        </w:rPr>
        <w:t xml:space="preserve">p </w:t>
      </w:r>
      <w:r>
        <w:rPr>
          <w:rFonts w:ascii="Arial" w:hAnsi="Arial" w:cs="Arial"/>
          <w:sz w:val="18"/>
          <w:szCs w:val="18"/>
        </w:rPr>
        <w:t xml:space="preserve">= 0.56, ESAT-6: </w:t>
      </w:r>
      <w:r>
        <w:rPr>
          <w:rFonts w:ascii="Arial" w:hAnsi="Arial" w:cs="Arial"/>
          <w:i/>
          <w:iCs/>
          <w:sz w:val="18"/>
          <w:szCs w:val="18"/>
        </w:rPr>
        <w:t xml:space="preserve">p </w:t>
      </w:r>
      <w:r>
        <w:rPr>
          <w:rFonts w:ascii="Arial" w:hAnsi="Arial" w:cs="Arial"/>
          <w:sz w:val="18"/>
          <w:szCs w:val="18"/>
        </w:rPr>
        <w:t xml:space="preserve">= 0.89, CFP-10: </w:t>
      </w:r>
      <w:r>
        <w:rPr>
          <w:rFonts w:ascii="Arial" w:hAnsi="Arial" w:cs="Arial"/>
          <w:i/>
          <w:iCs/>
          <w:sz w:val="18"/>
          <w:szCs w:val="18"/>
        </w:rPr>
        <w:t xml:space="preserve">p </w:t>
      </w:r>
      <w:r>
        <w:rPr>
          <w:rFonts w:ascii="Arial" w:hAnsi="Arial" w:cs="Arial"/>
          <w:sz w:val="18"/>
          <w:szCs w:val="18"/>
        </w:rPr>
        <w:t xml:space="preserve">= 0.11, PHA: </w:t>
      </w:r>
      <w:r>
        <w:rPr>
          <w:rFonts w:ascii="Arial" w:hAnsi="Arial" w:cs="Arial"/>
          <w:i/>
          <w:iCs/>
          <w:sz w:val="18"/>
          <w:szCs w:val="18"/>
        </w:rPr>
        <w:t xml:space="preserve">p </w:t>
      </w:r>
      <w:r>
        <w:rPr>
          <w:rFonts w:ascii="Arial" w:hAnsi="Arial" w:cs="Arial"/>
          <w:sz w:val="18"/>
          <w:szCs w:val="18"/>
        </w:rPr>
        <w:t>= 0.01. In pairwise comparison, PHA was significantly greater in year one positives versus two-month positives (</w:t>
      </w:r>
      <w:r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 = 0.003). None of the other pairwise comparisons were statistically significant.</w:t>
      </w:r>
    </w:p>
    <w:p w14:paraId="2FA50053" w14:textId="77777777" w:rsidR="00375162" w:rsidRDefault="00375162"/>
    <w:sectPr w:rsidR="00375162" w:rsidSect="004D0C8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7D"/>
    <w:rsid w:val="00004541"/>
    <w:rsid w:val="000169DF"/>
    <w:rsid w:val="00023B34"/>
    <w:rsid w:val="0003362D"/>
    <w:rsid w:val="00051F21"/>
    <w:rsid w:val="00067FC4"/>
    <w:rsid w:val="000B4E39"/>
    <w:rsid w:val="000B68D0"/>
    <w:rsid w:val="000B6DD8"/>
    <w:rsid w:val="000C16A2"/>
    <w:rsid w:val="000D248E"/>
    <w:rsid w:val="000D4A01"/>
    <w:rsid w:val="000E7744"/>
    <w:rsid w:val="00100DCE"/>
    <w:rsid w:val="0010551A"/>
    <w:rsid w:val="00105AA2"/>
    <w:rsid w:val="00106725"/>
    <w:rsid w:val="001305CF"/>
    <w:rsid w:val="00160083"/>
    <w:rsid w:val="00161AB2"/>
    <w:rsid w:val="00162B29"/>
    <w:rsid w:val="00165B01"/>
    <w:rsid w:val="00173BFF"/>
    <w:rsid w:val="00173F89"/>
    <w:rsid w:val="001810E0"/>
    <w:rsid w:val="0018362E"/>
    <w:rsid w:val="00191F3D"/>
    <w:rsid w:val="001924CB"/>
    <w:rsid w:val="001928EF"/>
    <w:rsid w:val="00192D9B"/>
    <w:rsid w:val="001A72D5"/>
    <w:rsid w:val="001B2AC7"/>
    <w:rsid w:val="001B5F38"/>
    <w:rsid w:val="001D2BA4"/>
    <w:rsid w:val="001D5717"/>
    <w:rsid w:val="001E2A7E"/>
    <w:rsid w:val="001F5321"/>
    <w:rsid w:val="002052C4"/>
    <w:rsid w:val="0020619F"/>
    <w:rsid w:val="002068C4"/>
    <w:rsid w:val="002131B7"/>
    <w:rsid w:val="00214BE5"/>
    <w:rsid w:val="0021547F"/>
    <w:rsid w:val="00215D9F"/>
    <w:rsid w:val="00226A4C"/>
    <w:rsid w:val="00231284"/>
    <w:rsid w:val="00244081"/>
    <w:rsid w:val="002574FA"/>
    <w:rsid w:val="002610B2"/>
    <w:rsid w:val="00276CA8"/>
    <w:rsid w:val="00285C8A"/>
    <w:rsid w:val="0029553E"/>
    <w:rsid w:val="0029682C"/>
    <w:rsid w:val="00296E58"/>
    <w:rsid w:val="002C3972"/>
    <w:rsid w:val="002D1A4A"/>
    <w:rsid w:val="002D1B9D"/>
    <w:rsid w:val="002D6474"/>
    <w:rsid w:val="003022AB"/>
    <w:rsid w:val="0034236D"/>
    <w:rsid w:val="00344526"/>
    <w:rsid w:val="00344D12"/>
    <w:rsid w:val="00351C94"/>
    <w:rsid w:val="0035304D"/>
    <w:rsid w:val="00357494"/>
    <w:rsid w:val="00360E8E"/>
    <w:rsid w:val="00363404"/>
    <w:rsid w:val="00375162"/>
    <w:rsid w:val="003808D3"/>
    <w:rsid w:val="00381BD0"/>
    <w:rsid w:val="00383513"/>
    <w:rsid w:val="00385B56"/>
    <w:rsid w:val="00395BF1"/>
    <w:rsid w:val="003D577E"/>
    <w:rsid w:val="003E2FC3"/>
    <w:rsid w:val="003E4C3F"/>
    <w:rsid w:val="003F1312"/>
    <w:rsid w:val="003F6A0C"/>
    <w:rsid w:val="0043626C"/>
    <w:rsid w:val="00436858"/>
    <w:rsid w:val="004509C8"/>
    <w:rsid w:val="00465477"/>
    <w:rsid w:val="0046798D"/>
    <w:rsid w:val="0047478C"/>
    <w:rsid w:val="004768F3"/>
    <w:rsid w:val="00484153"/>
    <w:rsid w:val="004846C8"/>
    <w:rsid w:val="00486468"/>
    <w:rsid w:val="004961FF"/>
    <w:rsid w:val="004E5C9A"/>
    <w:rsid w:val="00500F5E"/>
    <w:rsid w:val="00522D0B"/>
    <w:rsid w:val="00524208"/>
    <w:rsid w:val="00544E19"/>
    <w:rsid w:val="0054536B"/>
    <w:rsid w:val="005611BD"/>
    <w:rsid w:val="00564326"/>
    <w:rsid w:val="00570AFE"/>
    <w:rsid w:val="0059225E"/>
    <w:rsid w:val="005975A2"/>
    <w:rsid w:val="005B0181"/>
    <w:rsid w:val="005B5A3D"/>
    <w:rsid w:val="005E55F2"/>
    <w:rsid w:val="006077FF"/>
    <w:rsid w:val="006203A9"/>
    <w:rsid w:val="006346D8"/>
    <w:rsid w:val="00636F2C"/>
    <w:rsid w:val="00653000"/>
    <w:rsid w:val="00653176"/>
    <w:rsid w:val="0065414F"/>
    <w:rsid w:val="0066565E"/>
    <w:rsid w:val="00684C3D"/>
    <w:rsid w:val="00685BE1"/>
    <w:rsid w:val="00696548"/>
    <w:rsid w:val="006A5B6F"/>
    <w:rsid w:val="006A5BD8"/>
    <w:rsid w:val="006B0F2A"/>
    <w:rsid w:val="006B244D"/>
    <w:rsid w:val="006C2FE2"/>
    <w:rsid w:val="006D3044"/>
    <w:rsid w:val="006E7A17"/>
    <w:rsid w:val="006F3B6F"/>
    <w:rsid w:val="00706962"/>
    <w:rsid w:val="00723525"/>
    <w:rsid w:val="00724EBA"/>
    <w:rsid w:val="0075414E"/>
    <w:rsid w:val="00774331"/>
    <w:rsid w:val="0077529B"/>
    <w:rsid w:val="0077604D"/>
    <w:rsid w:val="007825B1"/>
    <w:rsid w:val="0078435D"/>
    <w:rsid w:val="0078464B"/>
    <w:rsid w:val="00795782"/>
    <w:rsid w:val="007A0417"/>
    <w:rsid w:val="007B53FF"/>
    <w:rsid w:val="007C764C"/>
    <w:rsid w:val="007F3451"/>
    <w:rsid w:val="008260FF"/>
    <w:rsid w:val="00846225"/>
    <w:rsid w:val="008628D3"/>
    <w:rsid w:val="00863CA3"/>
    <w:rsid w:val="008960F2"/>
    <w:rsid w:val="008A39DD"/>
    <w:rsid w:val="008B21E7"/>
    <w:rsid w:val="008B758B"/>
    <w:rsid w:val="008C6510"/>
    <w:rsid w:val="008C74D3"/>
    <w:rsid w:val="008E3FA5"/>
    <w:rsid w:val="008F0234"/>
    <w:rsid w:val="008F0815"/>
    <w:rsid w:val="00900C76"/>
    <w:rsid w:val="00923833"/>
    <w:rsid w:val="00931F7D"/>
    <w:rsid w:val="0093361E"/>
    <w:rsid w:val="00934DFC"/>
    <w:rsid w:val="009441A6"/>
    <w:rsid w:val="009445D3"/>
    <w:rsid w:val="0094645F"/>
    <w:rsid w:val="00955649"/>
    <w:rsid w:val="009616F1"/>
    <w:rsid w:val="00962611"/>
    <w:rsid w:val="009679ED"/>
    <w:rsid w:val="009847F8"/>
    <w:rsid w:val="00990B74"/>
    <w:rsid w:val="00993104"/>
    <w:rsid w:val="009A0FC3"/>
    <w:rsid w:val="009B2F9E"/>
    <w:rsid w:val="009B3D86"/>
    <w:rsid w:val="009C5438"/>
    <w:rsid w:val="009D70C2"/>
    <w:rsid w:val="009E4596"/>
    <w:rsid w:val="00A03B8A"/>
    <w:rsid w:val="00A246BC"/>
    <w:rsid w:val="00A31304"/>
    <w:rsid w:val="00A45A66"/>
    <w:rsid w:val="00A4651F"/>
    <w:rsid w:val="00A619E5"/>
    <w:rsid w:val="00A6282F"/>
    <w:rsid w:val="00A777C1"/>
    <w:rsid w:val="00A8121F"/>
    <w:rsid w:val="00A92842"/>
    <w:rsid w:val="00AA4428"/>
    <w:rsid w:val="00AA673F"/>
    <w:rsid w:val="00AB1B0E"/>
    <w:rsid w:val="00AB5140"/>
    <w:rsid w:val="00AC2C55"/>
    <w:rsid w:val="00AC627A"/>
    <w:rsid w:val="00AC6689"/>
    <w:rsid w:val="00AF5D0C"/>
    <w:rsid w:val="00B00D1D"/>
    <w:rsid w:val="00B24ADA"/>
    <w:rsid w:val="00B42A90"/>
    <w:rsid w:val="00B541F6"/>
    <w:rsid w:val="00B57B3D"/>
    <w:rsid w:val="00B67933"/>
    <w:rsid w:val="00B7414D"/>
    <w:rsid w:val="00B743DF"/>
    <w:rsid w:val="00BD41C1"/>
    <w:rsid w:val="00BF27D9"/>
    <w:rsid w:val="00BF2AF6"/>
    <w:rsid w:val="00BF3FA8"/>
    <w:rsid w:val="00BF69B9"/>
    <w:rsid w:val="00C13054"/>
    <w:rsid w:val="00C20738"/>
    <w:rsid w:val="00C30107"/>
    <w:rsid w:val="00C40AAA"/>
    <w:rsid w:val="00C5245D"/>
    <w:rsid w:val="00C55E4E"/>
    <w:rsid w:val="00C81FB9"/>
    <w:rsid w:val="00C94E83"/>
    <w:rsid w:val="00CB693F"/>
    <w:rsid w:val="00CC3625"/>
    <w:rsid w:val="00CD5407"/>
    <w:rsid w:val="00CF6184"/>
    <w:rsid w:val="00D15AD3"/>
    <w:rsid w:val="00D169A9"/>
    <w:rsid w:val="00D34437"/>
    <w:rsid w:val="00D34FB6"/>
    <w:rsid w:val="00D42D01"/>
    <w:rsid w:val="00D44ECA"/>
    <w:rsid w:val="00D52F01"/>
    <w:rsid w:val="00D541D6"/>
    <w:rsid w:val="00D56E92"/>
    <w:rsid w:val="00D60954"/>
    <w:rsid w:val="00D62A02"/>
    <w:rsid w:val="00D66FD1"/>
    <w:rsid w:val="00D70B39"/>
    <w:rsid w:val="00D844C0"/>
    <w:rsid w:val="00D86E99"/>
    <w:rsid w:val="00D86F53"/>
    <w:rsid w:val="00DC2278"/>
    <w:rsid w:val="00DD0861"/>
    <w:rsid w:val="00DD4305"/>
    <w:rsid w:val="00DE5868"/>
    <w:rsid w:val="00DF4273"/>
    <w:rsid w:val="00E01857"/>
    <w:rsid w:val="00E0266F"/>
    <w:rsid w:val="00E11C10"/>
    <w:rsid w:val="00E11C24"/>
    <w:rsid w:val="00E158A5"/>
    <w:rsid w:val="00E21E13"/>
    <w:rsid w:val="00E420F6"/>
    <w:rsid w:val="00E47C81"/>
    <w:rsid w:val="00E76404"/>
    <w:rsid w:val="00E76FFC"/>
    <w:rsid w:val="00E863C1"/>
    <w:rsid w:val="00E93D24"/>
    <w:rsid w:val="00E95A73"/>
    <w:rsid w:val="00EA619E"/>
    <w:rsid w:val="00EC61C4"/>
    <w:rsid w:val="00ED47AF"/>
    <w:rsid w:val="00ED4C96"/>
    <w:rsid w:val="00F0659B"/>
    <w:rsid w:val="00F07886"/>
    <w:rsid w:val="00F25737"/>
    <w:rsid w:val="00F3563E"/>
    <w:rsid w:val="00F375D9"/>
    <w:rsid w:val="00F37FA8"/>
    <w:rsid w:val="00F40699"/>
    <w:rsid w:val="00F547AD"/>
    <w:rsid w:val="00F627C2"/>
    <w:rsid w:val="00F7030F"/>
    <w:rsid w:val="00F84A00"/>
    <w:rsid w:val="00FA0213"/>
    <w:rsid w:val="00FA2922"/>
    <w:rsid w:val="00FA5902"/>
    <w:rsid w:val="00FB21B6"/>
    <w:rsid w:val="00FD041F"/>
    <w:rsid w:val="00FE3ED1"/>
    <w:rsid w:val="00FF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31E68"/>
  <w14:defaultImageDpi w14:val="32767"/>
  <w15:chartTrackingRefBased/>
  <w15:docId w15:val="{547D157D-6236-8C4B-99FB-E909C9D0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F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9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9C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31F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 von Reyn</dc:creator>
  <cp:keywords/>
  <dc:description/>
  <cp:lastModifiedBy>Ford von Reyn</cp:lastModifiedBy>
  <cp:revision>3</cp:revision>
  <dcterms:created xsi:type="dcterms:W3CDTF">2021-12-25T21:23:00Z</dcterms:created>
  <dcterms:modified xsi:type="dcterms:W3CDTF">2021-12-25T23:49:00Z</dcterms:modified>
</cp:coreProperties>
</file>